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4CA430" w14:textId="0586889C" w:rsidR="00FA4B18" w:rsidRPr="00D35912" w:rsidRDefault="00052580">
      <w:bookmarkStart w:id="0" w:name="_GoBack"/>
      <w:r w:rsidRPr="00D35912">
        <w:rPr>
          <w:noProof/>
          <w:lang w:val="en-IN" w:eastAsia="en-IN"/>
        </w:rPr>
        <w:drawing>
          <wp:inline distT="0" distB="0" distL="0" distR="0" wp14:anchorId="52C62F3B" wp14:editId="3104D34E">
            <wp:extent cx="5274310" cy="2909888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508" cy="2912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496FCDF" w14:textId="5499E395" w:rsidR="00044174" w:rsidRPr="00D35912" w:rsidRDefault="00044174" w:rsidP="00052580">
      <w:r w:rsidRPr="00D35912">
        <w:t xml:space="preserve">Supplementary Figure </w:t>
      </w:r>
      <w:r w:rsidR="00326475" w:rsidRPr="00D35912">
        <w:t>1</w:t>
      </w:r>
      <w:r w:rsidR="00AE49CD" w:rsidRPr="00D35912">
        <w:t xml:space="preserve">. </w:t>
      </w:r>
      <w:r w:rsidR="00052580" w:rsidRPr="00D35912">
        <w:t>The Kaplan-Meier’s survival estimated of</w:t>
      </w:r>
      <w:r w:rsidRPr="00D35912">
        <w:rPr>
          <w:rFonts w:hint="eastAsia"/>
        </w:rPr>
        <w:t xml:space="preserve"> </w:t>
      </w:r>
      <w:r w:rsidR="00052580" w:rsidRPr="00D35912">
        <w:t xml:space="preserve">the </w:t>
      </w:r>
      <w:r w:rsidRPr="00D35912">
        <w:t>9</w:t>
      </w:r>
      <w:r w:rsidR="00052580" w:rsidRPr="00D35912">
        <w:t>0-day survival probability of S</w:t>
      </w:r>
      <w:r w:rsidRPr="00D35912">
        <w:t>ALI</w:t>
      </w:r>
      <w:r w:rsidR="00052580" w:rsidRPr="00D35912">
        <w:t xml:space="preserve"> and non-SA</w:t>
      </w:r>
      <w:r w:rsidRPr="00D35912">
        <w:t>LI</w:t>
      </w:r>
      <w:r w:rsidR="00052580" w:rsidRPr="00D35912">
        <w:t xml:space="preserve"> patients. Results</w:t>
      </w:r>
      <w:r w:rsidRPr="00D35912">
        <w:rPr>
          <w:rFonts w:hint="eastAsia"/>
        </w:rPr>
        <w:t xml:space="preserve"> </w:t>
      </w:r>
      <w:r w:rsidR="00052580" w:rsidRPr="00D35912">
        <w:t xml:space="preserve">showed that the </w:t>
      </w:r>
      <w:r w:rsidRPr="00D35912">
        <w:t>9</w:t>
      </w:r>
      <w:r w:rsidR="00052580" w:rsidRPr="00D35912">
        <w:t>0-day survival of SA</w:t>
      </w:r>
      <w:r w:rsidRPr="00D35912">
        <w:t xml:space="preserve">LI </w:t>
      </w:r>
      <w:r w:rsidR="00052580" w:rsidRPr="00D35912">
        <w:t>patients were significantly lower</w:t>
      </w:r>
      <w:r w:rsidRPr="00D35912">
        <w:rPr>
          <w:rFonts w:hint="eastAsia"/>
        </w:rPr>
        <w:t xml:space="preserve"> </w:t>
      </w:r>
      <w:r w:rsidR="00052580" w:rsidRPr="00D35912">
        <w:t>than that of non-</w:t>
      </w:r>
      <w:r w:rsidRPr="00D35912">
        <w:t xml:space="preserve"> SALI</w:t>
      </w:r>
      <w:r w:rsidR="00052580" w:rsidRPr="00D35912">
        <w:t xml:space="preserve"> patients (Log-rank p </w:t>
      </w:r>
      <w:r w:rsidRPr="00D35912">
        <w:t>&lt;0.001</w:t>
      </w:r>
      <w:r w:rsidR="00052580" w:rsidRPr="00D35912">
        <w:t>).</w:t>
      </w:r>
      <w:r w:rsidR="002F5AC7" w:rsidRPr="00D35912">
        <w:t>(a)</w:t>
      </w:r>
    </w:p>
    <w:p w14:paraId="44BA2DFD" w14:textId="4A336882" w:rsidR="00052580" w:rsidRPr="00D35912" w:rsidRDefault="00052580" w:rsidP="00052580">
      <w:r w:rsidRPr="00D35912">
        <w:t>The Kaplan-Meier’s survival estimated of</w:t>
      </w:r>
      <w:r w:rsidR="00044174" w:rsidRPr="00D35912">
        <w:rPr>
          <w:rFonts w:hint="eastAsia"/>
        </w:rPr>
        <w:t xml:space="preserve"> </w:t>
      </w:r>
      <w:r w:rsidRPr="00D35912">
        <w:t xml:space="preserve">the </w:t>
      </w:r>
      <w:r w:rsidR="00044174" w:rsidRPr="00D35912">
        <w:t>9</w:t>
      </w:r>
      <w:r w:rsidRPr="00D35912">
        <w:t xml:space="preserve">0-day survival probability of </w:t>
      </w:r>
      <w:r w:rsidR="00044174" w:rsidRPr="00D35912">
        <w:t>SALI</w:t>
      </w:r>
      <w:r w:rsidRPr="00D35912">
        <w:t xml:space="preserve"> and non-</w:t>
      </w:r>
      <w:r w:rsidR="00044174" w:rsidRPr="00D35912">
        <w:t>SALI</w:t>
      </w:r>
      <w:r w:rsidRPr="00D35912">
        <w:t xml:space="preserve"> patients after PSM. Results showed that the </w:t>
      </w:r>
      <w:r w:rsidR="00044174" w:rsidRPr="00D35912">
        <w:t>9</w:t>
      </w:r>
      <w:r w:rsidRPr="00D35912">
        <w:t xml:space="preserve">0-day survival of </w:t>
      </w:r>
      <w:r w:rsidR="00044174" w:rsidRPr="00D35912">
        <w:t>SALI</w:t>
      </w:r>
      <w:r w:rsidRPr="00D35912">
        <w:t xml:space="preserve"> patients were significantly</w:t>
      </w:r>
      <w:r w:rsidR="00044174" w:rsidRPr="00D35912">
        <w:rPr>
          <w:rFonts w:hint="eastAsia"/>
        </w:rPr>
        <w:t xml:space="preserve"> </w:t>
      </w:r>
      <w:r w:rsidRPr="00D35912">
        <w:t>lower than that of non-</w:t>
      </w:r>
      <w:r w:rsidR="00044174" w:rsidRPr="00D35912">
        <w:t xml:space="preserve"> SALI</w:t>
      </w:r>
      <w:r w:rsidRPr="00D35912">
        <w:t xml:space="preserve"> patients (Log-rank p</w:t>
      </w:r>
      <w:r w:rsidR="00044174" w:rsidRPr="00D35912">
        <w:t>=0.038</w:t>
      </w:r>
      <w:r w:rsidRPr="00D35912">
        <w:t>).</w:t>
      </w:r>
      <w:r w:rsidR="002F5AC7" w:rsidRPr="00D35912">
        <w:t>(b)</w:t>
      </w:r>
    </w:p>
    <w:sectPr w:rsidR="00052580" w:rsidRPr="00D35912" w:rsidSect="00D359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630621" w14:textId="77777777" w:rsidR="00796062" w:rsidRDefault="00796062" w:rsidP="00052580">
      <w:r>
        <w:separator/>
      </w:r>
    </w:p>
  </w:endnote>
  <w:endnote w:type="continuationSeparator" w:id="0">
    <w:p w14:paraId="238E1932" w14:textId="77777777" w:rsidR="00796062" w:rsidRDefault="00796062" w:rsidP="00052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EEC84C" w14:textId="77777777" w:rsidR="00796062" w:rsidRDefault="00796062" w:rsidP="00052580">
      <w:r>
        <w:separator/>
      </w:r>
    </w:p>
  </w:footnote>
  <w:footnote w:type="continuationSeparator" w:id="0">
    <w:p w14:paraId="7448057D" w14:textId="77777777" w:rsidR="00796062" w:rsidRDefault="00796062" w:rsidP="00052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195"/>
    <w:rsid w:val="00044174"/>
    <w:rsid w:val="00052580"/>
    <w:rsid w:val="002F5AC7"/>
    <w:rsid w:val="00326475"/>
    <w:rsid w:val="00423195"/>
    <w:rsid w:val="0067519C"/>
    <w:rsid w:val="00796062"/>
    <w:rsid w:val="00AE49CD"/>
    <w:rsid w:val="00D35912"/>
    <w:rsid w:val="00D77C97"/>
    <w:rsid w:val="00FA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947DB"/>
  <w15:chartTrackingRefBased/>
  <w15:docId w15:val="{B4A09A67-F392-48C4-821F-32C349CE7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2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25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2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25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7</Words>
  <Characters>442</Characters>
  <Application>Microsoft Office Word</Application>
  <DocSecurity>0</DocSecurity>
  <Lines>3</Lines>
  <Paragraphs>1</Paragraphs>
  <ScaleCrop>false</ScaleCrop>
  <Company>微软中国</Company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amya G</cp:lastModifiedBy>
  <cp:revision>26</cp:revision>
  <dcterms:created xsi:type="dcterms:W3CDTF">2022-12-02T06:46:00Z</dcterms:created>
  <dcterms:modified xsi:type="dcterms:W3CDTF">2023-02-20T06:48:00Z</dcterms:modified>
</cp:coreProperties>
</file>